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2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2"/>
          <w:lang w:eastAsia="zh-CN"/>
        </w:rPr>
        <w:t>Table</w:t>
      </w:r>
      <w:r>
        <w:rPr>
          <w:rFonts w:cs="Times New Roman" w:ascii="Times New Roman" w:hAnsi="Times New Roman"/>
          <w:b/>
          <w:bCs/>
          <w:sz w:val="20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2"/>
          <w:lang w:eastAsia="zh-CN"/>
        </w:rPr>
        <w:t>S1. Differentially expressed gene sequences selected from 10 candidate gene families.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8"/>
        <w:gridCol w:w="1987"/>
        <w:gridCol w:w="965"/>
        <w:gridCol w:w="965"/>
        <w:gridCol w:w="2501"/>
        <w:gridCol w:w="950"/>
      </w:tblGrid>
      <w:tr>
        <w:trPr>
          <w:trHeight w:val="283" w:hRule="atLeast"/>
        </w:trPr>
        <w:tc>
          <w:tcPr>
            <w:tcW w:w="96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Gene Name</w:t>
            </w:r>
          </w:p>
        </w:tc>
        <w:tc>
          <w:tcPr>
            <w:tcW w:w="1987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Gene ID</w:t>
            </w:r>
          </w:p>
        </w:tc>
        <w:tc>
          <w:tcPr>
            <w:tcW w:w="965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R_FPKM</w:t>
            </w:r>
          </w:p>
        </w:tc>
        <w:tc>
          <w:tcPr>
            <w:tcW w:w="965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W_FPKM</w:t>
            </w:r>
          </w:p>
        </w:tc>
        <w:tc>
          <w:tcPr>
            <w:tcW w:w="2501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log2(R_FPKM/W_FPKM)</w:t>
            </w:r>
          </w:p>
        </w:tc>
        <w:tc>
          <w:tcPr>
            <w:tcW w:w="950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  <w:t>gene Length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Actin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3266.Contig2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3852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714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92459757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6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383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93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71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304799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0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383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6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86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406960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5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2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880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563030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1.46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3.51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277187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1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5.3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9.547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008810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8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6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.70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999149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32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291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700448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6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16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61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63338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3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3.50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.488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895459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4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29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46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9742734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164.Contig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12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919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346345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6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09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5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29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99734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3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13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9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65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5281950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22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1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776336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529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19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731106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568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9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27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407055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50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7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6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6105355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962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8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86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0255350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980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32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27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592743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43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480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546087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4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860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7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6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441487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6321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199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316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5445130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CYP 2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035.Contig1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3606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6319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62885273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5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40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88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379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052551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4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404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6.55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3.21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743484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5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573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7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38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882612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573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3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72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738068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4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818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.61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.923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377444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818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.58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.369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678096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1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0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09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522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221112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8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850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47.75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38.76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174492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3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850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9.9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96.434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558021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2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850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9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88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7038021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471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4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87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103303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947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09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279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849407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2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947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3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16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323949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3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945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4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7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32147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1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945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70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3060677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281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.71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.211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78757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8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05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2.84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9.740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85571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5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31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.69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406390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4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40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02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135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345761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0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61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1.98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7.08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349941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3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25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5.34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7.504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468912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4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83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8.16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8.864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144396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9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87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0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1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898040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504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.7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.258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486932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9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25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.62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777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667921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2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86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0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677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9476502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6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666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9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3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3476138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021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9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13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112477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239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9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19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628319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0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488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8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12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487927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4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89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.76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.709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232839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6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97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38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587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916990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3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04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.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.720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031671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76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.03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.714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629189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5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86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.47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.021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563895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3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630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19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2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373395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15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77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83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662570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524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.8468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.4132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99463048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4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EF-1α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37.Contig1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2531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0103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697944124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3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37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38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437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927672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5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38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2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73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405725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384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7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393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158610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4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870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4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947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4216137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870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3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488355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897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6.81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.484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200100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4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897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5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64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893908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64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6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5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367963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5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24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1.12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2.334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866616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0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60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8.77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4.340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353377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52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2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61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125240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49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99.12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9.394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374408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24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2.9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8.039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857561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7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50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7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10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06112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7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89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6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337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4406254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91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4.87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.909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217217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9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11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9.80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38.912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290051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1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93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2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58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56938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18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63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029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387080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5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95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2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78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487995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382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3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90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2.1279897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8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13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.7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.177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240774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3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80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9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12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325850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511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30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535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7446577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8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688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72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76253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62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9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16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3736235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63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1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73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032337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66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0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48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2.0257788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71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8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504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3.5491222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86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2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53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4851800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018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2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96777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285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0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2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919269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1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536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73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24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337641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7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725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828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3122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5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5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44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477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070592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8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63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8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2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56744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4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867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4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26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528168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998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1572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.8379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3482401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1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F-box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020.Contig2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0124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5656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89425309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5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166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7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6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7626011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1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166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45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473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983747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5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365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039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.219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6040373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2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562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94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258479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1905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0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753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7302307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22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0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2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56474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2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2412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32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3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754547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7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51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.27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.358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887733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8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888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9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60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2971136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8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888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4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9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969569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3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966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69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433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633793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4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056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2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4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686136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0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145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63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16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52338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0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190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4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22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263246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7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58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3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77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170420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4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584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2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3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18112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0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737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5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30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0254998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4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81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7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32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305493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4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227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94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414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088068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548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39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71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4752329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4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656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39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432690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3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656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5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80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6105008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4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94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0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5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0256782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08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79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90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742515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1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59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4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34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287521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8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29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75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889460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22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25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730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263257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9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65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8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081745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0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.2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.05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100981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1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514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25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889217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0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55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2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475972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562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1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61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56596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8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09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89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736754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19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71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7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222734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27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12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676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330314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4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7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503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997915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6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8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63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460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414443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6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93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.76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.0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856992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4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94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.24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8.12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6232533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7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021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.57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5.798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297900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1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2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0.36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0.551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167253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31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59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619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759942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1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41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5.07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94.566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738829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5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510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1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1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7627194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519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4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6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747704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7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693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8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23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6631693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18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98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48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4041239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3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739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5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175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492298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96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.47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.98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318079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8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164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8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01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638231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0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88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6621467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9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80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4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9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414327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2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23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35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237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673762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9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28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.32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.588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716596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3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82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74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560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153874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2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700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6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3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786749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5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769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02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804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40678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4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199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.27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.9158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5070721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7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GAPDH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3606.Contig3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951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732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11077748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7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6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57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662560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66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0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898082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23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20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049327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3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50.9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4.02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1694866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91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772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54046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0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1.Contig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3.1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47.802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439278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019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86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783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82059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019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3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81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330969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92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5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51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818475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92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33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07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5930250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84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84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15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56203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0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04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95.86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1.48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78338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6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86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2.77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1.418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619868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2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42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1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421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9925472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5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64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6.5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2.080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187154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4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010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82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958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507744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8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5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5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24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373691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6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.19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.616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501769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079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5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7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961462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69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3.5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4.1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714787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3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31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0.74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5.52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192852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6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91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91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141577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6792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8.3251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5.0401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8018180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PP2A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533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5.7313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6.0478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1272281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5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11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.14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37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400749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8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830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50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19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112864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0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9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52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966670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5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6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146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6828206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1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111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9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38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385058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6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94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.45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.275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955977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5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23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.96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.97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447314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3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67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4125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7323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9628708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9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TUBB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92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.2711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.0758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470282283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728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9.3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.99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691841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4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536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4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83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4436253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2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8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1.68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1.450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036706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8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8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.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5.42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639822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4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8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3.30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1.189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2852350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5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8.Contig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716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3476020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6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0938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6.41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34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796586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173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92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.271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579239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6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67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01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72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816415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71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1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22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0898599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385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96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428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73663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13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656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50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278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895888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0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481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26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94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745292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0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1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.72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.012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266198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26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.30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7.357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2265090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99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1.28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4.020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926458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2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5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04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5.319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256731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3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77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8.68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.30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31268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4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00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87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923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778462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9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10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.95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7.113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3776411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5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25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.50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190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368879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8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446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98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172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3318877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01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00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07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42422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3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944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1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764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677024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6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435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90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5105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49512526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8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RH 8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42.Contig1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.3982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5304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539445384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5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6896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.6959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.8742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48819156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5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SAND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26.Contig1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3343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4761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019661066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5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5626.Contig2_Al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1307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105</w:t>
            </w:r>
          </w:p>
        </w:tc>
        <w:tc>
          <w:tcPr>
            <w:tcW w:w="2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24833412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6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lang w:bidi="en-US"/>
              </w:rPr>
              <w:t>18s rRNA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8648_All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3874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2327</w:t>
            </w:r>
          </w:p>
        </w:tc>
        <w:tc>
          <w:tcPr>
            <w:tcW w:w="2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67438728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19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193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23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144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5536100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2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475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59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9.361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0256864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113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46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46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1966977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1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44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96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6.073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6313586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4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829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15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033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3528452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8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909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8.54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138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8712340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474.Contig2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00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3.428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8488001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4518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43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64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325627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6082.Contig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432.950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68.936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4853850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9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CL7039.Contig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6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437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1.1569289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7211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.9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3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8776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7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18079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.9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20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243055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32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22200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1.71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2.782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-0.1261948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84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118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7.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989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8811472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77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3913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5.39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865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9743180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75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611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23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621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8488355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28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564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8.7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69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6905219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9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6657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4.17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70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.5591945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7115_All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34.14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0.3642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.7201416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296</w:t>
            </w:r>
          </w:p>
        </w:tc>
      </w:tr>
      <w:tr>
        <w:trPr>
          <w:trHeight w:val="283" w:hRule="atLeast"/>
        </w:trPr>
        <w:tc>
          <w:tcPr>
            <w:tcW w:w="9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en-US"/>
              </w:rPr>
            </w:r>
          </w:p>
        </w:tc>
        <w:tc>
          <w:tcPr>
            <w:tcW w:w="19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Unigene320_All</w:t>
            </w:r>
          </w:p>
        </w:tc>
        <w:tc>
          <w:tcPr>
            <w:tcW w:w="96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9093</w:t>
            </w:r>
          </w:p>
        </w:tc>
        <w:tc>
          <w:tcPr>
            <w:tcW w:w="96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3.6523</w:t>
            </w:r>
          </w:p>
        </w:tc>
        <w:tc>
          <w:tcPr>
            <w:tcW w:w="250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0.026905794</w:t>
            </w:r>
          </w:p>
        </w:tc>
        <w:tc>
          <w:tcPr>
            <w:tcW w:w="95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en-US"/>
              </w:rPr>
              <w:t>14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3:46:00Z</dcterms:created>
  <dc:creator>C。</dc:creator>
  <dc:description/>
  <dc:language>en-US</dc:language>
  <cp:lastModifiedBy>C。</cp:lastModifiedBy>
  <dcterms:modified xsi:type="dcterms:W3CDTF">2019-02-17T13:58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